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319"/>
        <w:tblW w:w="4336" w:type="dxa"/>
        <w:tblLook w:val="04A0" w:firstRow="1" w:lastRow="0" w:firstColumn="1" w:lastColumn="0" w:noHBand="0" w:noVBand="1"/>
      </w:tblPr>
      <w:tblGrid>
        <w:gridCol w:w="1703"/>
        <w:gridCol w:w="1338"/>
        <w:gridCol w:w="1295"/>
      </w:tblGrid>
      <w:tr w:rsidR="000C01E8" w:rsidRPr="009C5798" w:rsidTr="009C5798">
        <w:trPr>
          <w:trHeight w:val="283"/>
        </w:trPr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9C5798" w:rsidP="009C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9C5798" w:rsidP="009C57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C01E8" w:rsidRPr="009C5798" w:rsidTr="009C5798">
        <w:trPr>
          <w:trHeight w:val="283"/>
        </w:trPr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M vs CFO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67638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0C01E8" w:rsidRPr="009C5798" w:rsidTr="009C5798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S vs CFO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917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 w:rsidR="000C01E8" w:rsidRPr="009C5798" w:rsidTr="009C5798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S vs CFM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4650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0C01E8" w:rsidRPr="009C5798" w:rsidTr="009C5798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 vs CFO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9137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0C01E8" w:rsidRPr="009C5798" w:rsidTr="009C5798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 vs CFM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2505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0C01E8" w:rsidRPr="009C5798" w:rsidTr="009C5798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 vs CF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37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0C01E8" w:rsidRPr="009C5798" w:rsidTr="009C5798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 vs CFO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4460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0C01E8" w:rsidRPr="009C5798" w:rsidTr="009C5798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 vs CFM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189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0C01E8" w:rsidRPr="009C5798" w:rsidTr="009C5798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 vs CF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2037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0C01E8" w:rsidRPr="009C5798" w:rsidTr="009C5798">
        <w:trPr>
          <w:trHeight w:val="283"/>
        </w:trPr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 vs CF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547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1E8" w:rsidRPr="009C5798" w:rsidRDefault="000C01E8" w:rsidP="000C01E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57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</w:tbl>
    <w:p w:rsidR="00091D6B" w:rsidRPr="009C5798" w:rsidRDefault="000C01E8">
      <w:pPr>
        <w:rPr>
          <w:rFonts w:ascii="Times New Roman" w:hAnsi="Times New Roman" w:cs="Times New Roman"/>
          <w:sz w:val="24"/>
          <w:szCs w:val="24"/>
        </w:rPr>
      </w:pPr>
      <w:r w:rsidRPr="009C5798">
        <w:rPr>
          <w:rFonts w:ascii="Times New Roman" w:hAnsi="Times New Roman" w:cs="Times New Roman"/>
          <w:sz w:val="24"/>
          <w:szCs w:val="24"/>
        </w:rPr>
        <w:t>Table S1</w:t>
      </w:r>
      <w:r w:rsidR="009C5798" w:rsidRPr="009C5798">
        <w:rPr>
          <w:rFonts w:ascii="Times New Roman" w:hAnsi="Times New Roman" w:cs="Times New Roman"/>
          <w:sz w:val="24"/>
          <w:szCs w:val="24"/>
        </w:rPr>
        <w:t xml:space="preserve"> Permanova analysis showing the significant difference among fertilization treatments.</w:t>
      </w:r>
      <w:bookmarkStart w:id="0" w:name="_GoBack"/>
      <w:bookmarkEnd w:id="0"/>
    </w:p>
    <w:sectPr w:rsidR="00091D6B" w:rsidRPr="009C57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6078" w:rsidRDefault="00956078" w:rsidP="009C5798">
      <w:r>
        <w:separator/>
      </w:r>
    </w:p>
  </w:endnote>
  <w:endnote w:type="continuationSeparator" w:id="0">
    <w:p w:rsidR="00956078" w:rsidRDefault="00956078" w:rsidP="009C57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6078" w:rsidRDefault="00956078" w:rsidP="009C5798">
      <w:r>
        <w:separator/>
      </w:r>
    </w:p>
  </w:footnote>
  <w:footnote w:type="continuationSeparator" w:id="0">
    <w:p w:rsidR="00956078" w:rsidRDefault="00956078" w:rsidP="009C57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1E8"/>
    <w:rsid w:val="000C01E8"/>
    <w:rsid w:val="00956078"/>
    <w:rsid w:val="009C5798"/>
    <w:rsid w:val="00E01FAB"/>
    <w:rsid w:val="00EA5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E8253F"/>
  <w15:chartTrackingRefBased/>
  <w15:docId w15:val="{4BC7FBC0-FF4A-431C-A7A8-6119A40EC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57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57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57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57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64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m</dc:creator>
  <cp:keywords/>
  <dc:description/>
  <cp:lastModifiedBy>wxm</cp:lastModifiedBy>
  <cp:revision>2</cp:revision>
  <dcterms:created xsi:type="dcterms:W3CDTF">2022-03-04T09:42:00Z</dcterms:created>
  <dcterms:modified xsi:type="dcterms:W3CDTF">2022-03-08T09:46:00Z</dcterms:modified>
</cp:coreProperties>
</file>